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037A6D" w14:textId="77777777" w:rsidR="00E82BED" w:rsidRDefault="00E82BED" w:rsidP="00E82BE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6. Binomial GLMM summary of fixed effects predicting neighbour survival following kin or non-kin neighbour removal (or no removal as control), with a random effect of neighbour nested in </w:t>
      </w:r>
      <w:proofErr w:type="spellStart"/>
      <w:r>
        <w:rPr>
          <w:rFonts w:ascii="Times New Roman" w:hAnsi="Times New Roman" w:cs="Times New Roman"/>
        </w:rPr>
        <w:t>neighbourhood</w:t>
      </w:r>
      <w:proofErr w:type="spellEnd"/>
      <w:r>
        <w:rPr>
          <w:rFonts w:ascii="Times New Roman" w:hAnsi="Times New Roman" w:cs="Times New Roman"/>
        </w:rPr>
        <w:t xml:space="preserve"> ID (n = 67)</w:t>
      </w:r>
    </w:p>
    <w:tbl>
      <w:tblPr>
        <w:tblStyle w:val="TableGrid"/>
        <w:tblW w:w="944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1007"/>
        <w:gridCol w:w="1513"/>
        <w:gridCol w:w="990"/>
        <w:gridCol w:w="810"/>
        <w:gridCol w:w="270"/>
        <w:gridCol w:w="810"/>
        <w:gridCol w:w="810"/>
      </w:tblGrid>
      <w:tr w:rsidR="00E82BED" w14:paraId="2D9A2879" w14:textId="77777777" w:rsidTr="003062D1">
        <w:tc>
          <w:tcPr>
            <w:tcW w:w="3235" w:type="dxa"/>
            <w:tcBorders>
              <w:top w:val="single" w:sz="4" w:space="0" w:color="auto"/>
              <w:bottom w:val="nil"/>
            </w:tcBorders>
          </w:tcPr>
          <w:p w14:paraId="377C58E7" w14:textId="77777777" w:rsidR="00E82BED" w:rsidRDefault="00E82BED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vMerge w:val="restart"/>
            <w:tcBorders>
              <w:top w:val="single" w:sz="4" w:space="0" w:color="auto"/>
            </w:tcBorders>
            <w:vAlign w:val="center"/>
          </w:tcPr>
          <w:p w14:paraId="386B5D54" w14:textId="77777777" w:rsidR="00E82BED" w:rsidRDefault="00E82BED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513" w:type="dxa"/>
            <w:vMerge w:val="restart"/>
            <w:tcBorders>
              <w:top w:val="single" w:sz="4" w:space="0" w:color="auto"/>
            </w:tcBorders>
            <w:vAlign w:val="center"/>
          </w:tcPr>
          <w:p w14:paraId="09E82DF8" w14:textId="77777777" w:rsidR="00E82BED" w:rsidRDefault="00E82BED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383D64" w14:textId="77777777" w:rsidR="00E82BED" w:rsidRDefault="00E82BED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. I.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2797E4F2" w14:textId="77777777" w:rsidR="00E82BED" w:rsidRDefault="00E82BED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0936D390" w14:textId="77777777" w:rsidR="00E82BED" w:rsidRDefault="00E82BED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175EDEE8" w14:textId="77777777" w:rsidR="00E82BED" w:rsidRPr="00F8265A" w:rsidRDefault="00E82BED" w:rsidP="003062D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265A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E82BED" w14:paraId="39898AAB" w14:textId="77777777" w:rsidTr="003062D1">
        <w:tc>
          <w:tcPr>
            <w:tcW w:w="3235" w:type="dxa"/>
            <w:tcBorders>
              <w:top w:val="nil"/>
              <w:bottom w:val="single" w:sz="4" w:space="0" w:color="auto"/>
            </w:tcBorders>
          </w:tcPr>
          <w:p w14:paraId="0E0F7AA8" w14:textId="77777777" w:rsidR="00E82BED" w:rsidRDefault="00E82BED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</w:tcPr>
          <w:p w14:paraId="02E14A90" w14:textId="77777777" w:rsidR="00E82BED" w:rsidRDefault="00E82BED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vMerge/>
            <w:tcBorders>
              <w:bottom w:val="single" w:sz="4" w:space="0" w:color="auto"/>
            </w:tcBorders>
          </w:tcPr>
          <w:p w14:paraId="17F62D63" w14:textId="77777777" w:rsidR="00E82BED" w:rsidRDefault="00E82BED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A37F5D9" w14:textId="77777777" w:rsidR="00E82BED" w:rsidRDefault="00E82BED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FDF703B" w14:textId="77777777" w:rsidR="00E82BED" w:rsidRDefault="00E82BED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29E15E94" w14:textId="77777777" w:rsidR="00E82BED" w:rsidRDefault="00E82BED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45F610C2" w14:textId="77777777" w:rsidR="00E82BED" w:rsidRDefault="00E82BED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0BEDB6C6" w14:textId="77777777" w:rsidR="00E82BED" w:rsidRPr="00F8265A" w:rsidRDefault="00E82BED" w:rsidP="003062D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E82BED" w14:paraId="435030EA" w14:textId="77777777" w:rsidTr="003062D1">
        <w:tc>
          <w:tcPr>
            <w:tcW w:w="3235" w:type="dxa"/>
            <w:tcBorders>
              <w:bottom w:val="nil"/>
            </w:tcBorders>
          </w:tcPr>
          <w:p w14:paraId="6C99998F" w14:textId="77777777" w:rsidR="00E82BED" w:rsidRDefault="00E82BED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 (ref: 2014, 0 proportion removed, no kin removed)</w:t>
            </w:r>
          </w:p>
        </w:tc>
        <w:tc>
          <w:tcPr>
            <w:tcW w:w="1007" w:type="dxa"/>
            <w:tcBorders>
              <w:bottom w:val="nil"/>
            </w:tcBorders>
          </w:tcPr>
          <w:p w14:paraId="5BA5022D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513" w:type="dxa"/>
            <w:tcBorders>
              <w:bottom w:val="nil"/>
            </w:tcBorders>
          </w:tcPr>
          <w:p w14:paraId="645162AB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90" w:type="dxa"/>
            <w:tcBorders>
              <w:bottom w:val="nil"/>
            </w:tcBorders>
          </w:tcPr>
          <w:p w14:paraId="214330A9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810" w:type="dxa"/>
            <w:tcBorders>
              <w:bottom w:val="nil"/>
            </w:tcBorders>
          </w:tcPr>
          <w:p w14:paraId="29AE8482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70" w:type="dxa"/>
            <w:tcBorders>
              <w:bottom w:val="nil"/>
            </w:tcBorders>
          </w:tcPr>
          <w:p w14:paraId="271E4326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4F02CD10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810" w:type="dxa"/>
            <w:tcBorders>
              <w:bottom w:val="nil"/>
            </w:tcBorders>
          </w:tcPr>
          <w:p w14:paraId="3981CADC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E82BED" w14:paraId="075E1630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7671566C" w14:textId="77777777" w:rsidR="00E82BED" w:rsidRDefault="00E82BED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neighbours removed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750D7022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F93AEC8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FA4EDD1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5446FD8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D83BAA9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19CD5B7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BF8BAC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E82BED" w14:paraId="64BE7633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3F85D49A" w14:textId="77777777" w:rsidR="00E82BED" w:rsidRDefault="00E82BED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n removal (binary; Y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0C39F562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687777C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5FFA371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B2E0643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FB2F482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F5AF399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F3FFC4A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E82BED" w14:paraId="649AC4B1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79C98221" w14:textId="77777777" w:rsidR="00E82BED" w:rsidRDefault="00E82BED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(2015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429212A4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78E1F1B8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F031F60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5D75F59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2719906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B083DCA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6375A95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E82BED" w14:paraId="06209D9D" w14:textId="77777777" w:rsidTr="003062D1">
        <w:tc>
          <w:tcPr>
            <w:tcW w:w="3235" w:type="dxa"/>
            <w:tcBorders>
              <w:top w:val="nil"/>
            </w:tcBorders>
          </w:tcPr>
          <w:p w14:paraId="2078ADD8" w14:textId="77777777" w:rsidR="00E82BED" w:rsidRDefault="00E82BED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portion </w:t>
            </w:r>
            <w:proofErr w:type="gramStart"/>
            <w:r>
              <w:rPr>
                <w:rFonts w:ascii="Times New Roman" w:hAnsi="Times New Roman" w:cs="Times New Roman"/>
              </w:rPr>
              <w:t>removed :</w:t>
            </w:r>
            <w:proofErr w:type="gramEnd"/>
            <w:r>
              <w:rPr>
                <w:rFonts w:ascii="Times New Roman" w:hAnsi="Times New Roman" w:cs="Times New Roman"/>
              </w:rPr>
              <w:t xml:space="preserve"> kin removal</w:t>
            </w:r>
          </w:p>
        </w:tc>
        <w:tc>
          <w:tcPr>
            <w:tcW w:w="1007" w:type="dxa"/>
            <w:tcBorders>
              <w:top w:val="nil"/>
            </w:tcBorders>
          </w:tcPr>
          <w:p w14:paraId="50B1EE64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9</w:t>
            </w:r>
          </w:p>
        </w:tc>
        <w:tc>
          <w:tcPr>
            <w:tcW w:w="1513" w:type="dxa"/>
            <w:tcBorders>
              <w:top w:val="nil"/>
            </w:tcBorders>
          </w:tcPr>
          <w:p w14:paraId="551351A3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990" w:type="dxa"/>
            <w:tcBorders>
              <w:top w:val="nil"/>
            </w:tcBorders>
          </w:tcPr>
          <w:p w14:paraId="612FB5DA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92</w:t>
            </w:r>
          </w:p>
        </w:tc>
        <w:tc>
          <w:tcPr>
            <w:tcW w:w="810" w:type="dxa"/>
            <w:tcBorders>
              <w:top w:val="nil"/>
            </w:tcBorders>
          </w:tcPr>
          <w:p w14:paraId="7E604BA7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270" w:type="dxa"/>
            <w:tcBorders>
              <w:top w:val="nil"/>
            </w:tcBorders>
          </w:tcPr>
          <w:p w14:paraId="4F432F3E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5F7834D0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810" w:type="dxa"/>
            <w:tcBorders>
              <w:top w:val="nil"/>
            </w:tcBorders>
          </w:tcPr>
          <w:p w14:paraId="218F00DB" w14:textId="77777777" w:rsidR="00E82BED" w:rsidRDefault="00E82BED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</w:tbl>
    <w:p w14:paraId="2C4B5186" w14:textId="77777777" w:rsidR="00E82BED" w:rsidRDefault="00E82BED" w:rsidP="00E82BED">
      <w:pPr>
        <w:spacing w:line="360" w:lineRule="auto"/>
        <w:rPr>
          <w:rFonts w:ascii="Times New Roman" w:hAnsi="Times New Roman" w:cs="Times New Roman"/>
        </w:rPr>
      </w:pPr>
    </w:p>
    <w:p w14:paraId="4E4A5B3C" w14:textId="77777777" w:rsidR="00445BAB" w:rsidRPr="00B521E3" w:rsidRDefault="00445BAB" w:rsidP="00B521E3">
      <w:bookmarkStart w:id="0" w:name="_GoBack"/>
      <w:bookmarkEnd w:id="0"/>
    </w:p>
    <w:sectPr w:rsidR="00445BAB" w:rsidRPr="00B52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E18"/>
    <w:rsid w:val="00445BAB"/>
    <w:rsid w:val="006F21B1"/>
    <w:rsid w:val="00B521E3"/>
    <w:rsid w:val="00D85528"/>
    <w:rsid w:val="00E82BED"/>
    <w:rsid w:val="00EE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A3BD0"/>
  <w15:chartTrackingRefBased/>
  <w15:docId w15:val="{DD12FE8D-88AC-4177-AACB-2F19441F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B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Angela</dc:creator>
  <cp:keywords/>
  <dc:description/>
  <cp:lastModifiedBy>Freeman, Angela</cp:lastModifiedBy>
  <cp:revision>2</cp:revision>
  <dcterms:created xsi:type="dcterms:W3CDTF">2019-07-12T15:20:00Z</dcterms:created>
  <dcterms:modified xsi:type="dcterms:W3CDTF">2019-07-12T15:20:00Z</dcterms:modified>
</cp:coreProperties>
</file>